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D6A" w:rsidRDefault="00DF1D6A" w:rsidP="00B277A5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. 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F1D6A">
        <w:rPr>
          <w:rFonts w:ascii="Times New Roman" w:hAnsi="Times New Roman" w:cs="Times New Roman"/>
          <w:sz w:val="24"/>
          <w:szCs w:val="24"/>
        </w:rPr>
        <w:t>omposition of baseline creatinine</w:t>
      </w:r>
      <w:r w:rsidR="00DA544E">
        <w:rPr>
          <w:rFonts w:ascii="Times New Roman" w:hAnsi="Times New Roman" w:cs="Times New Roman"/>
          <w:sz w:val="24"/>
          <w:szCs w:val="24"/>
        </w:rPr>
        <w:t xml:space="preserve"> in 153 patients with ICA-AKI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418"/>
        <w:gridCol w:w="1219"/>
      </w:tblGrid>
      <w:tr w:rsidR="00DF1D6A" w:rsidTr="00DF1D6A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DF1D6A" w:rsidRDefault="00DF1D6A" w:rsidP="00DF1D6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F1D6A" w:rsidRDefault="00DF1D6A" w:rsidP="00DF1D6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DF1D6A" w:rsidRDefault="00DF1D6A" w:rsidP="00DF1D6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DF1D6A" w:rsidTr="00DF1D6A">
        <w:tc>
          <w:tcPr>
            <w:tcW w:w="6379" w:type="dxa"/>
            <w:tcBorders>
              <w:top w:val="single" w:sz="4" w:space="0" w:color="auto"/>
            </w:tcBorders>
          </w:tcPr>
          <w:p w:rsidR="00DF1D6A" w:rsidRDefault="00DF1D6A" w:rsidP="00DF1D6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 mg/dl within 48 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48.4</w:t>
            </w:r>
          </w:p>
        </w:tc>
      </w:tr>
      <w:tr w:rsidR="00DF1D6A" w:rsidTr="00DF1D6A">
        <w:tc>
          <w:tcPr>
            <w:tcW w:w="6379" w:type="dxa"/>
          </w:tcPr>
          <w:p w:rsidR="00DF1D6A" w:rsidRDefault="00DF1D6A" w:rsidP="00DF1D6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/>
                <w:sz w:val="24"/>
                <w:szCs w:val="24"/>
              </w:rPr>
              <w:t>increase of creatinine &gt;50% from baseline within 3 mo</w:t>
            </w:r>
          </w:p>
        </w:tc>
        <w:tc>
          <w:tcPr>
            <w:tcW w:w="1418" w:type="dxa"/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219" w:type="dxa"/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</w:p>
        </w:tc>
      </w:tr>
      <w:tr w:rsidR="00DF1D6A" w:rsidTr="00DF1D6A">
        <w:tc>
          <w:tcPr>
            <w:tcW w:w="6379" w:type="dxa"/>
          </w:tcPr>
          <w:p w:rsidR="00DF1D6A" w:rsidRDefault="00DF1D6A" w:rsidP="00DF1D6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/>
                <w:sz w:val="24"/>
                <w:szCs w:val="24"/>
              </w:rPr>
              <w:t>increase of creatinine &gt;50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3 mo and 12 mo</w:t>
            </w:r>
          </w:p>
        </w:tc>
        <w:tc>
          <w:tcPr>
            <w:tcW w:w="1418" w:type="dxa"/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19" w:type="dxa"/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</w:tr>
      <w:tr w:rsidR="00DF1D6A" w:rsidTr="00DF1D6A">
        <w:tc>
          <w:tcPr>
            <w:tcW w:w="6379" w:type="dxa"/>
          </w:tcPr>
          <w:p w:rsidR="00DF1D6A" w:rsidRDefault="00DF1D6A" w:rsidP="00DF1D6A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/>
                <w:sz w:val="24"/>
                <w:szCs w:val="24"/>
              </w:rPr>
              <w:t>No serum creatinine value available within the previous year</w:t>
            </w:r>
          </w:p>
        </w:tc>
        <w:tc>
          <w:tcPr>
            <w:tcW w:w="1418" w:type="dxa"/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19" w:type="dxa"/>
          </w:tcPr>
          <w:p w:rsidR="00DF1D6A" w:rsidRPr="00DF1D6A" w:rsidRDefault="00DF1D6A" w:rsidP="00DF1D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1D6A">
              <w:rPr>
                <w:rFonts w:ascii="Times New Roman" w:hAnsi="Times New Roman" w:cs="Times New Roman" w:hint="eastAsia"/>
                <w:sz w:val="24"/>
                <w:szCs w:val="24"/>
              </w:rPr>
              <w:t>11.1</w:t>
            </w:r>
          </w:p>
        </w:tc>
      </w:tr>
    </w:tbl>
    <w:p w:rsidR="00DF1D6A" w:rsidRDefault="00DF1D6A" w:rsidP="00B277A5">
      <w:pPr>
        <w:rPr>
          <w:rFonts w:ascii="Times New Roman" w:hAnsi="Times New Roman" w:cs="Times New Roman" w:hint="eastAsia"/>
          <w:sz w:val="24"/>
          <w:szCs w:val="24"/>
        </w:rPr>
        <w:sectPr w:rsidR="00DF1D6A" w:rsidSect="00DF1D6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DF1D6A" w:rsidRDefault="00DF1D6A" w:rsidP="00B277A5">
      <w:pPr>
        <w:rPr>
          <w:rFonts w:ascii="Times New Roman" w:hAnsi="Times New Roman" w:cs="Times New Roman"/>
          <w:sz w:val="24"/>
          <w:szCs w:val="24"/>
        </w:rPr>
      </w:pPr>
    </w:p>
    <w:p w:rsidR="00B277A5" w:rsidRPr="00B277A5" w:rsidRDefault="00DF1D6A" w:rsidP="00B27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. Table 2</w:t>
      </w:r>
      <w:r w:rsidR="00D5122C">
        <w:rPr>
          <w:rFonts w:ascii="Times New Roman" w:hAnsi="Times New Roman" w:cs="Times New Roman"/>
          <w:sz w:val="24"/>
          <w:szCs w:val="24"/>
        </w:rPr>
        <w:t xml:space="preserve">. </w:t>
      </w:r>
      <w:r w:rsidR="00B277A5">
        <w:rPr>
          <w:rFonts w:ascii="Times New Roman" w:hAnsi="Times New Roman" w:cs="Times New Roman"/>
          <w:sz w:val="24"/>
          <w:szCs w:val="24"/>
        </w:rPr>
        <w:t>M</w:t>
      </w:r>
      <w:r w:rsidR="00B277A5" w:rsidRPr="00930104">
        <w:rPr>
          <w:rFonts w:ascii="Times New Roman" w:hAnsi="Times New Roman" w:cs="Times New Roman"/>
          <w:sz w:val="24"/>
          <w:szCs w:val="24"/>
        </w:rPr>
        <w:t>ultivariate analyses showing significant predictive</w:t>
      </w:r>
      <w:r w:rsidR="00B277A5">
        <w:rPr>
          <w:rFonts w:ascii="Times New Roman" w:hAnsi="Times New Roman" w:cs="Times New Roman"/>
          <w:sz w:val="24"/>
          <w:szCs w:val="24"/>
        </w:rPr>
        <w:t xml:space="preserve"> factors of 42-day mortality (n=546)</w:t>
      </w:r>
    </w:p>
    <w:tbl>
      <w:tblPr>
        <w:tblStyle w:val="a3"/>
        <w:tblW w:w="1531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2268"/>
        <w:gridCol w:w="992"/>
        <w:gridCol w:w="1984"/>
        <w:gridCol w:w="993"/>
        <w:gridCol w:w="1984"/>
        <w:gridCol w:w="992"/>
        <w:gridCol w:w="1985"/>
      </w:tblGrid>
      <w:tr w:rsidR="00D5122C" w:rsidRPr="00930104" w:rsidTr="001F1C0F">
        <w:trPr>
          <w:trHeight w:val="614"/>
        </w:trPr>
        <w:tc>
          <w:tcPr>
            <w:tcW w:w="2978" w:type="dxa"/>
            <w:vMerge w:val="restart"/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D5122C" w:rsidP="004E7BAD">
            <w:pPr>
              <w:wordWrap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3EA" w:rsidRDefault="00D5122C" w:rsidP="004E7BAD">
            <w:pPr>
              <w:wordWrap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  <w:r w:rsidR="00B633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5122C" w:rsidRPr="00930104" w:rsidRDefault="00B633EA" w:rsidP="004E7BAD">
            <w:pPr>
              <w:wordWrap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3EA" w:rsidRDefault="00D5122C" w:rsidP="004E7BAD">
            <w:pPr>
              <w:wordWrap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  <w:r w:rsidR="00B633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5122C" w:rsidRPr="00930104" w:rsidRDefault="00B633EA" w:rsidP="004E7BAD">
            <w:pPr>
              <w:wordWrap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633EA" w:rsidRDefault="00D5122C" w:rsidP="004E7BAD">
            <w:pPr>
              <w:wordWrap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  <w:r w:rsidR="00B633E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D5122C" w:rsidRPr="00930104" w:rsidRDefault="00B633EA" w:rsidP="004E7BAD">
            <w:pPr>
              <w:wordWrap/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  <w:vMerge/>
            <w:tcBorders>
              <w:bottom w:val="single" w:sz="4" w:space="0" w:color="auto"/>
            </w:tcBorders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EB49DA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EB49DA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EB49DA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5122C" w:rsidRPr="00930104" w:rsidRDefault="00EB49DA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CC </w:t>
            </w:r>
          </w:p>
        </w:tc>
        <w:tc>
          <w:tcPr>
            <w:tcW w:w="113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6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4.33 (2.48-7.56)</w:t>
            </w:r>
          </w:p>
        </w:tc>
        <w:tc>
          <w:tcPr>
            <w:tcW w:w="992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0F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 (1.83-5.94</w:t>
            </w: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D5122C" w:rsidRPr="00C17547" w:rsidRDefault="00EB49DA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54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2.99 (1.64 - 5.47)</w:t>
            </w:r>
          </w:p>
        </w:tc>
        <w:tc>
          <w:tcPr>
            <w:tcW w:w="992" w:type="dxa"/>
          </w:tcPr>
          <w:p w:rsidR="00D5122C" w:rsidRPr="00C17547" w:rsidRDefault="00894311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54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4.17 (2.20 - 7.89)</w:t>
            </w: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ilure to cont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leeding</w:t>
            </w:r>
          </w:p>
        </w:tc>
        <w:tc>
          <w:tcPr>
            <w:tcW w:w="113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6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3 (7.92-24.92</w:t>
            </w: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D5122C" w:rsidRPr="007560FF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60F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 (2.69-9.09</w:t>
            </w: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D5122C" w:rsidRPr="00C17547" w:rsidRDefault="00EB49DA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54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4.60 (2.50 - 8.49)</w:t>
            </w:r>
          </w:p>
        </w:tc>
        <w:tc>
          <w:tcPr>
            <w:tcW w:w="992" w:type="dxa"/>
          </w:tcPr>
          <w:p w:rsidR="00D5122C" w:rsidRPr="00C17547" w:rsidRDefault="00894311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54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5.74 (3.01 - 10.94)</w:t>
            </w: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Pr="001056EB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iti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moglobin per </w:t>
            </w:r>
            <w:r w:rsidRPr="00CD055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/dL</w:t>
            </w:r>
          </w:p>
        </w:tc>
        <w:tc>
          <w:tcPr>
            <w:tcW w:w="1134" w:type="dxa"/>
          </w:tcPr>
          <w:p w:rsidR="00D5122C" w:rsidRPr="001056EB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268" w:type="dxa"/>
          </w:tcPr>
          <w:p w:rsidR="00D5122C" w:rsidRPr="001056EB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0.85 (0.73-0.98)</w:t>
            </w:r>
          </w:p>
        </w:tc>
        <w:tc>
          <w:tcPr>
            <w:tcW w:w="992" w:type="dxa"/>
          </w:tcPr>
          <w:p w:rsidR="00D5122C" w:rsidRPr="007560FF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98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92 - 1.25</w:t>
            </w: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1.06 (0.91 - 1.23)</w:t>
            </w:r>
          </w:p>
        </w:tc>
        <w:tc>
          <w:tcPr>
            <w:tcW w:w="992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985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1.03 (0.89 - 1.20)</w:t>
            </w: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>Child-Pugh score per point</w:t>
            </w:r>
          </w:p>
        </w:tc>
        <w:tc>
          <w:tcPr>
            <w:tcW w:w="1134" w:type="dxa"/>
          </w:tcPr>
          <w:p w:rsidR="00D5122C" w:rsidRPr="001056EB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6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D5122C" w:rsidRPr="001056EB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1.62 (1.43-1.84)</w:t>
            </w:r>
          </w:p>
        </w:tc>
        <w:tc>
          <w:tcPr>
            <w:tcW w:w="992" w:type="dxa"/>
          </w:tcPr>
          <w:p w:rsidR="00D5122C" w:rsidRPr="008A24A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98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9-1.39</w:t>
            </w: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984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1.17 (0.99 - 1.40)</w:t>
            </w:r>
          </w:p>
        </w:tc>
        <w:tc>
          <w:tcPr>
            <w:tcW w:w="992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985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1.17 (0.96 - 1.41)</w:t>
            </w: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104">
              <w:rPr>
                <w:rFonts w:ascii="Times New Roman" w:hAnsi="Times New Roman" w:cs="Times New Roman" w:hint="eastAsia"/>
                <w:sz w:val="24"/>
                <w:szCs w:val="24"/>
              </w:rPr>
              <w:t>MELD score</w:t>
            </w:r>
            <w:r w:rsidRPr="00930104">
              <w:rPr>
                <w:rFonts w:ascii="Times New Roman" w:hAnsi="Times New Roman" w:cs="Times New Roman"/>
                <w:sz w:val="24"/>
                <w:szCs w:val="24"/>
              </w:rPr>
              <w:t xml:space="preserve"> per point</w:t>
            </w:r>
          </w:p>
        </w:tc>
        <w:tc>
          <w:tcPr>
            <w:tcW w:w="113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6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4AC">
              <w:rPr>
                <w:rFonts w:ascii="Times New Roman" w:hAnsi="Times New Roman" w:cs="Times New Roman"/>
                <w:sz w:val="24"/>
                <w:szCs w:val="24"/>
              </w:rPr>
              <w:t>1.17 (1.13-1.20)</w:t>
            </w:r>
          </w:p>
        </w:tc>
        <w:tc>
          <w:tcPr>
            <w:tcW w:w="992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72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D5122C" w:rsidRPr="00930104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5-1.15</w:t>
            </w: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D5122C" w:rsidRPr="00C17547" w:rsidRDefault="00EB49DA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54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D5122C" w:rsidRPr="00752931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1.09 (1.04 - 1.14)</w:t>
            </w:r>
          </w:p>
        </w:tc>
        <w:tc>
          <w:tcPr>
            <w:tcW w:w="992" w:type="dxa"/>
          </w:tcPr>
          <w:p w:rsidR="00D5122C" w:rsidRPr="00C17547" w:rsidRDefault="00894311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54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5" w:type="dxa"/>
          </w:tcPr>
          <w:p w:rsidR="00D5122C" w:rsidRPr="00752931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1.14 (1.09 - 1.19)</w:t>
            </w: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Pr="00930104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KI</w:t>
            </w:r>
          </w:p>
        </w:tc>
        <w:tc>
          <w:tcPr>
            <w:tcW w:w="1134" w:type="dxa"/>
          </w:tcPr>
          <w:p w:rsidR="00D5122C" w:rsidRPr="001056EB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D5122C" w:rsidRPr="007560FF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15.69 (7.37-33.39)</w:t>
            </w:r>
          </w:p>
        </w:tc>
        <w:tc>
          <w:tcPr>
            <w:tcW w:w="992" w:type="dxa"/>
          </w:tcPr>
          <w:p w:rsidR="00D5122C" w:rsidRPr="00DF172B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984" w:type="dxa"/>
          </w:tcPr>
          <w:p w:rsidR="00D5122C" w:rsidRPr="00DF172B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 (1.65-9.51</w:t>
            </w:r>
            <w:r w:rsidRPr="007529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D5122C" w:rsidRPr="00C17547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5122C" w:rsidRPr="00C17547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ventional AKI</w:t>
            </w:r>
          </w:p>
        </w:tc>
        <w:tc>
          <w:tcPr>
            <w:tcW w:w="1134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D5122C" w:rsidRPr="00752931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.32 (10.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  <w:tc>
          <w:tcPr>
            <w:tcW w:w="992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D5122C" w:rsidRPr="00C17547" w:rsidRDefault="00EB49DA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547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984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9DA">
              <w:rPr>
                <w:rFonts w:ascii="Times New Roman" w:hAnsi="Times New Roman" w:cs="Times New Roman"/>
                <w:sz w:val="24"/>
                <w:szCs w:val="24"/>
              </w:rPr>
              <w:t>4.03 (1.71 - 9.52)</w:t>
            </w:r>
          </w:p>
        </w:tc>
        <w:tc>
          <w:tcPr>
            <w:tcW w:w="992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122C" w:rsidRPr="00930104" w:rsidTr="001F1C0F">
        <w:trPr>
          <w:trHeight w:val="614"/>
        </w:trPr>
        <w:tc>
          <w:tcPr>
            <w:tcW w:w="2978" w:type="dxa"/>
          </w:tcPr>
          <w:p w:rsidR="00D5122C" w:rsidRDefault="00D5122C" w:rsidP="004E7BAD">
            <w:pPr>
              <w:wordWrap/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Baseline creatinine</w:t>
            </w:r>
          </w:p>
        </w:tc>
        <w:tc>
          <w:tcPr>
            <w:tcW w:w="1134" w:type="dxa"/>
          </w:tcPr>
          <w:p w:rsidR="00D5122C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268" w:type="dxa"/>
          </w:tcPr>
          <w:p w:rsidR="00D5122C" w:rsidRPr="00752931" w:rsidRDefault="00EB49DA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52 (3.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992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D5122C" w:rsidRDefault="00D5122C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985" w:type="dxa"/>
          </w:tcPr>
          <w:p w:rsidR="00D5122C" w:rsidRDefault="00894311" w:rsidP="004E7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311">
              <w:rPr>
                <w:rFonts w:ascii="Times New Roman" w:hAnsi="Times New Roman" w:cs="Times New Roman"/>
                <w:sz w:val="24"/>
                <w:szCs w:val="24"/>
              </w:rPr>
              <w:t>0.98 (0.53 - 1.18)</w:t>
            </w:r>
          </w:p>
        </w:tc>
      </w:tr>
    </w:tbl>
    <w:p w:rsidR="00B277A5" w:rsidRDefault="00B277A5" w:rsidP="001F1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0104">
        <w:rPr>
          <w:rFonts w:ascii="Times New Roman" w:hAnsi="Times New Roman" w:cs="Times New Roman"/>
          <w:sz w:val="24"/>
          <w:szCs w:val="24"/>
        </w:rPr>
        <w:t>Abbreviations: HR, hazard ratio; CI, confidence interval;</w:t>
      </w:r>
      <w:r w:rsidRPr="0093010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CC, hepatocellular carcinoma; </w:t>
      </w:r>
      <w:r w:rsidRPr="00930104">
        <w:rPr>
          <w:rFonts w:ascii="Times New Roman" w:hAnsi="Times New Roman" w:cs="Times New Roman" w:hint="eastAsia"/>
          <w:sz w:val="24"/>
          <w:szCs w:val="24"/>
        </w:rPr>
        <w:t>MELD score</w:t>
      </w:r>
      <w:r w:rsidRPr="00930104">
        <w:rPr>
          <w:rFonts w:ascii="Times New Roman" w:hAnsi="Times New Roman" w:cs="Times New Roman"/>
          <w:sz w:val="24"/>
          <w:szCs w:val="24"/>
        </w:rPr>
        <w:t>,</w:t>
      </w:r>
      <w:r w:rsidRPr="009301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30104">
        <w:rPr>
          <w:rFonts w:ascii="Times New Roman" w:hAnsi="Times New Roman" w:cs="Times New Roman"/>
          <w:sz w:val="24"/>
          <w:szCs w:val="24"/>
        </w:rPr>
        <w:t>model for</w:t>
      </w:r>
      <w:r>
        <w:rPr>
          <w:rFonts w:ascii="Times New Roman" w:hAnsi="Times New Roman" w:cs="Times New Roman"/>
          <w:sz w:val="24"/>
          <w:szCs w:val="24"/>
        </w:rPr>
        <w:t xml:space="preserve"> end-stage liver disease score; AKI, acute kidney injury.</w:t>
      </w:r>
    </w:p>
    <w:p w:rsidR="00454CAA" w:rsidRDefault="00454CAA" w:rsidP="001F1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variate analysis model 1 includes ICA-AKI, whereas model 2 and model 3 include conventional AKI and baseline creatinine, respectively. </w:t>
      </w:r>
    </w:p>
    <w:p w:rsidR="00DF1D6A" w:rsidRPr="001F1C0F" w:rsidRDefault="00DF1D6A" w:rsidP="001F1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F1D6A" w:rsidRPr="001F1C0F" w:rsidSect="00B277A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4756" w:rsidRDefault="00874756" w:rsidP="00DF1D6A">
      <w:pPr>
        <w:spacing w:after="0" w:line="240" w:lineRule="auto"/>
      </w:pPr>
      <w:r>
        <w:separator/>
      </w:r>
    </w:p>
  </w:endnote>
  <w:endnote w:type="continuationSeparator" w:id="0">
    <w:p w:rsidR="00874756" w:rsidRDefault="00874756" w:rsidP="00DF1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4756" w:rsidRDefault="00874756" w:rsidP="00DF1D6A">
      <w:pPr>
        <w:spacing w:after="0" w:line="240" w:lineRule="auto"/>
      </w:pPr>
      <w:r>
        <w:separator/>
      </w:r>
    </w:p>
  </w:footnote>
  <w:footnote w:type="continuationSeparator" w:id="0">
    <w:p w:rsidR="00874756" w:rsidRDefault="00874756" w:rsidP="00DF1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7A5"/>
    <w:rsid w:val="001F1C0F"/>
    <w:rsid w:val="00454CAA"/>
    <w:rsid w:val="005C6611"/>
    <w:rsid w:val="00874756"/>
    <w:rsid w:val="00894311"/>
    <w:rsid w:val="00B277A5"/>
    <w:rsid w:val="00B633EA"/>
    <w:rsid w:val="00B96238"/>
    <w:rsid w:val="00C17547"/>
    <w:rsid w:val="00D5122C"/>
    <w:rsid w:val="00DA544E"/>
    <w:rsid w:val="00DF1D6A"/>
    <w:rsid w:val="00EB49DA"/>
    <w:rsid w:val="00F4401E"/>
    <w:rsid w:val="00F5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8BA2E3-2BDF-4A09-B722-850C2CE9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F1D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F1D6A"/>
  </w:style>
  <w:style w:type="paragraph" w:styleId="a5">
    <w:name w:val="footer"/>
    <w:basedOn w:val="a"/>
    <w:link w:val="Char0"/>
    <w:uiPriority w:val="99"/>
    <w:unhideWhenUsed/>
    <w:rsid w:val="00DF1D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F1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6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수</dc:creator>
  <cp:keywords/>
  <dc:description/>
  <cp:lastModifiedBy>이상수</cp:lastModifiedBy>
  <cp:revision>2</cp:revision>
  <dcterms:created xsi:type="dcterms:W3CDTF">2021-04-27T07:12:00Z</dcterms:created>
  <dcterms:modified xsi:type="dcterms:W3CDTF">2021-04-27T07:12:00Z</dcterms:modified>
</cp:coreProperties>
</file>